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0"/>
        <w:gridCol w:w="1440"/>
        <w:gridCol w:w="1080"/>
        <w:gridCol w:w="1520"/>
        <w:gridCol w:w="2300"/>
        <w:gridCol w:w="1520"/>
      </w:tblGrid>
      <w:tr w:rsidR="00CB4E7D" w:rsidRPr="008F58DB" w14:paraId="0C739FF5" w14:textId="77777777" w:rsidTr="00B5491F">
        <w:trPr>
          <w:trHeight w:val="672"/>
        </w:trPr>
        <w:tc>
          <w:tcPr>
            <w:tcW w:w="9120" w:type="dxa"/>
            <w:gridSpan w:val="6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C0BF31" w14:textId="77777777" w:rsidR="00CB4E7D" w:rsidRPr="008F58DB" w:rsidRDefault="00CB4E7D" w:rsidP="00B5491F">
            <w:pPr>
              <w:jc w:val="both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91E2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upplementary Table 2</w:t>
            </w: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. Number of </w:t>
            </w:r>
            <w:proofErr w:type="gramStart"/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sequencing</w:t>
            </w:r>
            <w:proofErr w:type="gramEnd"/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reads before and after processing, for each sample for each Brix group.</w:t>
            </w:r>
          </w:p>
        </w:tc>
      </w:tr>
      <w:tr w:rsidR="00CB4E7D" w:rsidRPr="008F58DB" w14:paraId="668BDA1E" w14:textId="77777777" w:rsidTr="00B5491F">
        <w:trPr>
          <w:trHeight w:val="624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C35B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Brix Gro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5CB2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ime Poi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BE916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Replicat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DAD4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Number of raw reads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E77B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Number of reads after processing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5323A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Remaining reads (%)</w:t>
            </w:r>
          </w:p>
        </w:tc>
      </w:tr>
      <w:tr w:rsidR="00CB4E7D" w:rsidRPr="008F58DB" w14:paraId="16E089EA" w14:textId="77777777" w:rsidTr="00B5491F">
        <w:trPr>
          <w:trHeight w:val="312"/>
        </w:trPr>
        <w:tc>
          <w:tcPr>
            <w:tcW w:w="1260" w:type="dxa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3B94E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VL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D34B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6D456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0C34F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8,385,684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7E80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277,658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6E272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29</w:t>
            </w:r>
          </w:p>
        </w:tc>
      </w:tr>
      <w:tr w:rsidR="00CB4E7D" w:rsidRPr="008F58DB" w14:paraId="233AA4A2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1796D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01D4B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49ABC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4F8F1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523,988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3230C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092,008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8591E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07</w:t>
            </w:r>
          </w:p>
        </w:tc>
      </w:tr>
      <w:tr w:rsidR="00CB4E7D" w:rsidRPr="008F58DB" w14:paraId="0E6CFCD1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A954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CE522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2C8A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48C61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2,548,456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E48A9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0,414,78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5B71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28</w:t>
            </w:r>
          </w:p>
        </w:tc>
      </w:tr>
      <w:tr w:rsidR="00CB4E7D" w:rsidRPr="008F58DB" w14:paraId="10067935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B982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78A27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CFBE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58BCD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5,502,286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522C0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2,935,18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EBAF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36</w:t>
            </w:r>
          </w:p>
        </w:tc>
      </w:tr>
      <w:tr w:rsidR="00CB4E7D" w:rsidRPr="008F58DB" w14:paraId="7C46F10A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64AEE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97F38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659AF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F5EBC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6,766,238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636ED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951,18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0DCE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4.61</w:t>
            </w:r>
          </w:p>
        </w:tc>
      </w:tr>
      <w:tr w:rsidR="00CB4E7D" w:rsidRPr="008F58DB" w14:paraId="683B5407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A012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2AD3A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6F7D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5E360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6,285,79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4BF60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193,51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2B111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4.77</w:t>
            </w:r>
          </w:p>
        </w:tc>
      </w:tr>
      <w:tr w:rsidR="00CB4E7D" w:rsidRPr="008F58DB" w14:paraId="6DD882A5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1384F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E1755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T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60450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44177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2,572,07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463EB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0,028,89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E0318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72</w:t>
            </w:r>
          </w:p>
        </w:tc>
      </w:tr>
      <w:tr w:rsidR="00CB4E7D" w:rsidRPr="008F58DB" w14:paraId="153E25F6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18F12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E81D4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B87B9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6A5CA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0,541,562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710B6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7,902,13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CEF94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08</w:t>
            </w:r>
          </w:p>
        </w:tc>
      </w:tr>
      <w:tr w:rsidR="00CB4E7D" w:rsidRPr="008F58DB" w14:paraId="0283A203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4309F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E0FF2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AA23A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6DAB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2,763,43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1AAE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1,703,72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25A04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38</w:t>
            </w:r>
          </w:p>
        </w:tc>
      </w:tr>
      <w:tr w:rsidR="00CB4E7D" w:rsidRPr="008F58DB" w14:paraId="78F6ABC2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EB001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704D2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4BA76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611D8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1,929,368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B60C4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9,468,75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02940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68</w:t>
            </w:r>
          </w:p>
        </w:tc>
      </w:tr>
      <w:tr w:rsidR="00CB4E7D" w:rsidRPr="008F58DB" w14:paraId="6C66EF35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8270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6E845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D727E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22111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2,038,762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F6B98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9,670,478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3975B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83</w:t>
            </w:r>
          </w:p>
        </w:tc>
      </w:tr>
      <w:tr w:rsidR="00CB4E7D" w:rsidRPr="008F58DB" w14:paraId="0FDFB2AD" w14:textId="77777777" w:rsidTr="00B5491F">
        <w:trPr>
          <w:trHeight w:val="312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3C7C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43088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AC40C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EACD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9,844,62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9D97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7,754,28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98CC3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69</w:t>
            </w:r>
          </w:p>
        </w:tc>
      </w:tr>
      <w:tr w:rsidR="00CB4E7D" w:rsidRPr="008F58DB" w14:paraId="79E7D271" w14:textId="77777777" w:rsidTr="00B5491F">
        <w:trPr>
          <w:trHeight w:val="312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D6560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LB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AE8FA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T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C9B5F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5766D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596,14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119F0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3,082,88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E7D4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47</w:t>
            </w:r>
          </w:p>
        </w:tc>
      </w:tr>
      <w:tr w:rsidR="00CB4E7D" w:rsidRPr="008F58DB" w14:paraId="3F1BE48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81433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C931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A3815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A6CCF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533,980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2D79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588,168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E5488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77</w:t>
            </w:r>
          </w:p>
        </w:tc>
      </w:tr>
      <w:tr w:rsidR="00CB4E7D" w:rsidRPr="008F58DB" w14:paraId="2FD9859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1B744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47873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B9CF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1112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1,307,97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DC278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1,159,58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E5A43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45</w:t>
            </w:r>
          </w:p>
        </w:tc>
      </w:tr>
      <w:tr w:rsidR="00CB4E7D" w:rsidRPr="008F58DB" w14:paraId="749694D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E76AE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FD8A8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B7DF4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FE04F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996,79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10F42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403,26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2A0F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95</w:t>
            </w:r>
          </w:p>
        </w:tc>
      </w:tr>
      <w:tr w:rsidR="00CB4E7D" w:rsidRPr="008F58DB" w14:paraId="2385170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9369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108FD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6AA8B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708C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2,179,916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78E97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0,021,966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1BAB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16</w:t>
            </w:r>
          </w:p>
        </w:tc>
      </w:tr>
      <w:tr w:rsidR="00CB4E7D" w:rsidRPr="008F58DB" w14:paraId="77D79AC4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1873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3D25B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DBEE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F20F7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6,143,426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49319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5,361,15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01098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70</w:t>
            </w:r>
          </w:p>
        </w:tc>
      </w:tr>
      <w:tr w:rsidR="00CB4E7D" w:rsidRPr="008F58DB" w14:paraId="37F6E2C2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5954C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162EA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07DC9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72BE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299,082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4C37F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946,55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B48D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65</w:t>
            </w:r>
          </w:p>
        </w:tc>
      </w:tr>
      <w:tr w:rsidR="00CB4E7D" w:rsidRPr="008F58DB" w14:paraId="40F9782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66073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FA18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5462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71659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1,942,830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4264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9,202,39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4C6CD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29</w:t>
            </w:r>
          </w:p>
        </w:tc>
      </w:tr>
      <w:tr w:rsidR="00CB4E7D" w:rsidRPr="008F58DB" w14:paraId="6F57141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838BD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99AEB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D0B85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3C9FE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086,828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CE05C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905,37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BF8B7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55</w:t>
            </w:r>
          </w:p>
        </w:tc>
      </w:tr>
      <w:tr w:rsidR="00CB4E7D" w:rsidRPr="008F58DB" w14:paraId="2BD6142E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AAED2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59DF5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DA008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2C81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81,456,084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2985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291,59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AD26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61</w:t>
            </w:r>
          </w:p>
        </w:tc>
      </w:tr>
      <w:tr w:rsidR="00CB4E7D" w:rsidRPr="008F58DB" w14:paraId="03686C22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D0F7F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C65F2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3C53F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F43C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1,832,870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77FD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8,985,31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40E39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11</w:t>
            </w:r>
          </w:p>
        </w:tc>
      </w:tr>
      <w:tr w:rsidR="00CB4E7D" w:rsidRPr="008F58DB" w14:paraId="287BBBCB" w14:textId="77777777" w:rsidTr="00B5491F">
        <w:trPr>
          <w:trHeight w:val="312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08F81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227CD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1C594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9A383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5,581,21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C332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4,881,61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F36BC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68</w:t>
            </w:r>
          </w:p>
        </w:tc>
      </w:tr>
      <w:tr w:rsidR="00CB4E7D" w:rsidRPr="008F58DB" w14:paraId="2EE5969C" w14:textId="77777777" w:rsidTr="00B5491F">
        <w:trPr>
          <w:trHeight w:val="312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E01B3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HB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7FBC0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5C5BB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373DC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6,529,092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4A651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4,771,83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4329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33</w:t>
            </w:r>
          </w:p>
        </w:tc>
      </w:tr>
      <w:tr w:rsidR="00CB4E7D" w:rsidRPr="008F58DB" w14:paraId="472B60C5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FAAB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D5631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4606D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8188D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687,370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6BDAC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811,40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B3E38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93</w:t>
            </w:r>
          </w:p>
        </w:tc>
      </w:tr>
      <w:tr w:rsidR="00CB4E7D" w:rsidRPr="008F58DB" w14:paraId="049849F6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2C330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AEFFC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97DD9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1C072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823,328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4C1AC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3,806,18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CC89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00</w:t>
            </w:r>
          </w:p>
        </w:tc>
      </w:tr>
      <w:tr w:rsidR="00CB4E7D" w:rsidRPr="008F58DB" w14:paraId="1A7C519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A149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3F35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2B235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F7156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300,338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FBBED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4,845,84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D53C7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5.30</w:t>
            </w:r>
          </w:p>
        </w:tc>
      </w:tr>
      <w:tr w:rsidR="00CB4E7D" w:rsidRPr="008F58DB" w14:paraId="211E2B2A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5374A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E561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28EDF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3E1F7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9,442,964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A8A1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7,413,676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A0C7C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68</w:t>
            </w:r>
          </w:p>
        </w:tc>
      </w:tr>
      <w:tr w:rsidR="00CB4E7D" w:rsidRPr="008F58DB" w14:paraId="34DDF5B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6ABFC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4B0C4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21FBD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C76C5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179,58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3AAB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537,81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08B39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16</w:t>
            </w:r>
          </w:p>
        </w:tc>
      </w:tr>
      <w:tr w:rsidR="00CB4E7D" w:rsidRPr="008F58DB" w14:paraId="0E3BCA4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28D86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01EC1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CAE29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338C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012,494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85410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4,676,40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1C2EC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1.59</w:t>
            </w:r>
          </w:p>
        </w:tc>
      </w:tr>
      <w:tr w:rsidR="00CB4E7D" w:rsidRPr="008F58DB" w14:paraId="40232FCA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CC104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98BE9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D4A86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D79D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8,906,008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491C8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425,790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D9447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1.89</w:t>
            </w:r>
          </w:p>
        </w:tc>
      </w:tr>
      <w:tr w:rsidR="00CB4E7D" w:rsidRPr="008F58DB" w14:paraId="5061B63C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ED2D9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FA4E6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9E6B6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8B522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5,585,928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DB155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9,691,05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CF1B9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78.97</w:t>
            </w:r>
          </w:p>
        </w:tc>
      </w:tr>
      <w:tr w:rsidR="00CB4E7D" w:rsidRPr="008F58DB" w14:paraId="0783383C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9901D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E8CAC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92D0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170D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0,510,99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528EF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0,087,68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48A8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77</w:t>
            </w:r>
          </w:p>
        </w:tc>
      </w:tr>
      <w:tr w:rsidR="00CB4E7D" w:rsidRPr="008F58DB" w14:paraId="5FBDAB90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110B7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F0F05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4181A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182FD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6,408,464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0708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307,11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A871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85</w:t>
            </w:r>
          </w:p>
        </w:tc>
      </w:tr>
      <w:tr w:rsidR="00CB4E7D" w:rsidRPr="008F58DB" w14:paraId="645359FF" w14:textId="77777777" w:rsidTr="00B5491F">
        <w:trPr>
          <w:trHeight w:val="312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6B993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1AE0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DDC3E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B0E60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4,420,638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74AEF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1,950,54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685A0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24</w:t>
            </w:r>
          </w:p>
        </w:tc>
      </w:tr>
      <w:tr w:rsidR="00CB4E7D" w:rsidRPr="008F58DB" w14:paraId="40B7128E" w14:textId="77777777" w:rsidTr="00B5491F">
        <w:trPr>
          <w:trHeight w:val="312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06B1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VHB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09614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1</w:t>
            </w:r>
          </w:p>
          <w:p w14:paraId="4DE6518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D2E61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D0BFD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81,001,186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5D692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7,215,95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7341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98</w:t>
            </w:r>
          </w:p>
        </w:tc>
      </w:tr>
      <w:tr w:rsidR="00CB4E7D" w:rsidRPr="008F58DB" w14:paraId="44BD3034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F992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2E5D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27B12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34B4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6,738,486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2AD7A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5,112,88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FEFB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58</w:t>
            </w:r>
          </w:p>
        </w:tc>
      </w:tr>
      <w:tr w:rsidR="00CB4E7D" w:rsidRPr="008F58DB" w14:paraId="2CAF5354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EF0F1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3854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BDDCE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03C3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4,007,77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A21F6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1,992,67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9CB3E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77</w:t>
            </w:r>
          </w:p>
        </w:tc>
      </w:tr>
      <w:tr w:rsidR="00CB4E7D" w:rsidRPr="008F58DB" w14:paraId="2515C82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C9B4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7CC90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3814A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7C92E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8,941,894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1D3C2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6,603,42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9A7F6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10</w:t>
            </w:r>
          </w:p>
        </w:tc>
      </w:tr>
      <w:tr w:rsidR="00CB4E7D" w:rsidRPr="008F58DB" w14:paraId="63161F39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ACCCD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3C6A2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0CCD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7ED47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9,414,832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AA490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48,526,63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BF686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1.67</w:t>
            </w:r>
          </w:p>
        </w:tc>
      </w:tr>
      <w:tr w:rsidR="00CB4E7D" w:rsidRPr="008F58DB" w14:paraId="11C63813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8B0D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64E77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11C03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8BA7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924,224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E6BDC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769,71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A4A0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1.28</w:t>
            </w:r>
          </w:p>
        </w:tc>
      </w:tr>
      <w:tr w:rsidR="00CB4E7D" w:rsidRPr="008F58DB" w14:paraId="35538CB3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1E25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35926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E4F0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6BE3E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9,438,956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127BF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8,202,59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2AA04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82</w:t>
            </w:r>
          </w:p>
        </w:tc>
      </w:tr>
      <w:tr w:rsidR="00CB4E7D" w:rsidRPr="008F58DB" w14:paraId="069A7127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497EC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06FC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D11F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460C9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3,856,034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CCB1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2,275,048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E96A2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1.86</w:t>
            </w:r>
          </w:p>
        </w:tc>
      </w:tr>
      <w:tr w:rsidR="00CB4E7D" w:rsidRPr="008F58DB" w14:paraId="163B1832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F398DE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3C633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B7752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16EF4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6,339,142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E74067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5,246,50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9E8AA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28</w:t>
            </w:r>
          </w:p>
        </w:tc>
      </w:tr>
      <w:tr w:rsidR="00CB4E7D" w:rsidRPr="008F58DB" w14:paraId="3F99668E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1BE79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916DB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2BE7A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63564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72,242,966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F19C7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0,019,34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0C3D5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08</w:t>
            </w:r>
          </w:p>
        </w:tc>
      </w:tr>
      <w:tr w:rsidR="00CB4E7D" w:rsidRPr="008F58DB" w14:paraId="76EC2CAB" w14:textId="77777777" w:rsidTr="00B5491F">
        <w:trPr>
          <w:trHeight w:val="312"/>
        </w:trPr>
        <w:tc>
          <w:tcPr>
            <w:tcW w:w="126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0216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0EB274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0E8F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569AAF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533,060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78F995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3,713,524</w:t>
            </w:r>
          </w:p>
        </w:tc>
        <w:tc>
          <w:tcPr>
            <w:tcW w:w="15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0B709D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23</w:t>
            </w:r>
          </w:p>
        </w:tc>
      </w:tr>
      <w:tr w:rsidR="00CB4E7D" w:rsidRPr="008F58DB" w14:paraId="54A08D28" w14:textId="77777777" w:rsidTr="00B5491F">
        <w:trPr>
          <w:trHeight w:val="312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7AA311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CEA24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33AB12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36BD5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64,069,95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0B5AE0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53,694,34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A9FECB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3.81</w:t>
            </w:r>
          </w:p>
        </w:tc>
      </w:tr>
      <w:tr w:rsidR="00CB4E7D" w:rsidRPr="008F58DB" w14:paraId="52C46A4D" w14:textId="77777777" w:rsidTr="00B5491F">
        <w:trPr>
          <w:trHeight w:val="312"/>
        </w:trPr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542873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A09359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41B9CA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8148FC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3,293,975,098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D9B3C8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2,729,920,428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D2B706" w14:textId="77777777" w:rsidR="00CB4E7D" w:rsidRPr="008F58DB" w:rsidRDefault="00CB4E7D" w:rsidP="00B5491F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F58DB">
              <w:rPr>
                <w:rFonts w:cs="Times New Roman"/>
                <w:color w:val="000000"/>
                <w:szCs w:val="24"/>
              </w:rPr>
              <w:t>82.90</w:t>
            </w:r>
          </w:p>
        </w:tc>
      </w:tr>
      <w:tr w:rsidR="00CB4E7D" w:rsidRPr="008F58DB" w14:paraId="2638EDFA" w14:textId="77777777" w:rsidTr="00B5491F">
        <w:trPr>
          <w:trHeight w:val="876"/>
        </w:trPr>
        <w:tc>
          <w:tcPr>
            <w:tcW w:w="9120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2EE5F6" w14:textId="77777777" w:rsidR="00CB4E7D" w:rsidRPr="008F58DB" w:rsidRDefault="00CB4E7D" w:rsidP="00B5491F">
            <w:pPr>
              <w:jc w:val="both"/>
              <w:rPr>
                <w:rFonts w:cs="Times New Roman"/>
                <w:szCs w:val="24"/>
              </w:rPr>
            </w:pP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*</w:t>
            </w:r>
            <w:r w:rsidRPr="008F58DB">
              <w:rPr>
                <w:rFonts w:eastAsia="Times New Roman" w:cs="Times New Roman"/>
                <w:szCs w:val="24"/>
              </w:rPr>
              <w:t xml:space="preserve"> VHB: very high ºBrix, HB: high ºBrix; LB: low ºBrix; and VLB: very low ºBrix</w:t>
            </w:r>
            <w:r w:rsidRPr="008F58DB">
              <w:rPr>
                <w:rFonts w:eastAsia="Times New Roman" w:cs="Times New Roman"/>
                <w:color w:val="000000"/>
                <w:szCs w:val="24"/>
                <w:lang w:eastAsia="pt-BR"/>
              </w:rPr>
              <w:t>. T1: 6-month-old plants, T2: 8-month-old plants. T3: 10-month-old plants, T4: 12-month-old plants.</w:t>
            </w:r>
          </w:p>
        </w:tc>
      </w:tr>
    </w:tbl>
    <w:p w14:paraId="710E60F7" w14:textId="77777777" w:rsidR="00CB4E7D" w:rsidRPr="008F58DB" w:rsidRDefault="00CB4E7D" w:rsidP="00CB4E7D">
      <w:pPr>
        <w:rPr>
          <w:rFonts w:cs="Times New Roman"/>
          <w:szCs w:val="24"/>
        </w:rPr>
      </w:pPr>
    </w:p>
    <w:p w14:paraId="4FAAD911" w14:textId="77777777" w:rsidR="00CB4E7D" w:rsidRPr="008F58DB" w:rsidRDefault="00CB4E7D" w:rsidP="00CB4E7D">
      <w:pPr>
        <w:rPr>
          <w:rFonts w:cs="Times New Roman"/>
          <w:szCs w:val="24"/>
        </w:rPr>
      </w:pPr>
    </w:p>
    <w:p w14:paraId="7B65BC41" w14:textId="62A4A644" w:rsidR="00DE23E8" w:rsidRPr="00CB4E7D" w:rsidRDefault="00DE23E8" w:rsidP="00CB4E7D"/>
    <w:sectPr w:rsidR="00DE23E8" w:rsidRPr="00CB4E7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82FCA" w14:textId="77777777" w:rsidR="0013316D" w:rsidRDefault="0013316D" w:rsidP="00117666">
      <w:pPr>
        <w:spacing w:after="0"/>
      </w:pPr>
      <w:r>
        <w:separator/>
      </w:r>
    </w:p>
  </w:endnote>
  <w:endnote w:type="continuationSeparator" w:id="0">
    <w:p w14:paraId="14B743FF" w14:textId="77777777" w:rsidR="0013316D" w:rsidRDefault="00133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58309" w14:textId="77777777" w:rsidR="0013316D" w:rsidRDefault="0013316D" w:rsidP="00117666">
      <w:pPr>
        <w:spacing w:after="0"/>
      </w:pPr>
      <w:r>
        <w:separator/>
      </w:r>
    </w:p>
  </w:footnote>
  <w:footnote w:type="continuationSeparator" w:id="0">
    <w:p w14:paraId="6EEEF4E6" w14:textId="77777777" w:rsidR="0013316D" w:rsidRDefault="00133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2DF"/>
    <w:rsid w:val="0001436A"/>
    <w:rsid w:val="000300F8"/>
    <w:rsid w:val="00034304"/>
    <w:rsid w:val="00035434"/>
    <w:rsid w:val="00052A14"/>
    <w:rsid w:val="00077D53"/>
    <w:rsid w:val="000B5C81"/>
    <w:rsid w:val="00105FD9"/>
    <w:rsid w:val="00117666"/>
    <w:rsid w:val="0013316D"/>
    <w:rsid w:val="001549D3"/>
    <w:rsid w:val="0015706C"/>
    <w:rsid w:val="00160065"/>
    <w:rsid w:val="00177D84"/>
    <w:rsid w:val="00196AC4"/>
    <w:rsid w:val="00267D18"/>
    <w:rsid w:val="00274347"/>
    <w:rsid w:val="00277EA9"/>
    <w:rsid w:val="002868E2"/>
    <w:rsid w:val="002869C3"/>
    <w:rsid w:val="002936E4"/>
    <w:rsid w:val="002A580B"/>
    <w:rsid w:val="002B4A57"/>
    <w:rsid w:val="002C74CA"/>
    <w:rsid w:val="003123F4"/>
    <w:rsid w:val="003363AB"/>
    <w:rsid w:val="003544FB"/>
    <w:rsid w:val="00394775"/>
    <w:rsid w:val="0039716E"/>
    <w:rsid w:val="003D2F2D"/>
    <w:rsid w:val="00401590"/>
    <w:rsid w:val="00434178"/>
    <w:rsid w:val="00447801"/>
    <w:rsid w:val="00452E9C"/>
    <w:rsid w:val="004735C8"/>
    <w:rsid w:val="004947A6"/>
    <w:rsid w:val="004961FF"/>
    <w:rsid w:val="00517A89"/>
    <w:rsid w:val="005250F2"/>
    <w:rsid w:val="00562C1F"/>
    <w:rsid w:val="00593EEA"/>
    <w:rsid w:val="005A5EEE"/>
    <w:rsid w:val="005C4966"/>
    <w:rsid w:val="00632D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A56"/>
    <w:rsid w:val="009920AE"/>
    <w:rsid w:val="00994A3D"/>
    <w:rsid w:val="009C2B12"/>
    <w:rsid w:val="00A174D9"/>
    <w:rsid w:val="00A24E21"/>
    <w:rsid w:val="00A3623F"/>
    <w:rsid w:val="00A617B1"/>
    <w:rsid w:val="00AA4D24"/>
    <w:rsid w:val="00AB6715"/>
    <w:rsid w:val="00AB68F3"/>
    <w:rsid w:val="00AF1C5E"/>
    <w:rsid w:val="00B1671E"/>
    <w:rsid w:val="00B25EB8"/>
    <w:rsid w:val="00B37F4D"/>
    <w:rsid w:val="00BE3EA0"/>
    <w:rsid w:val="00BF2F37"/>
    <w:rsid w:val="00C01435"/>
    <w:rsid w:val="00C13589"/>
    <w:rsid w:val="00C52A7B"/>
    <w:rsid w:val="00C56BAF"/>
    <w:rsid w:val="00C679AA"/>
    <w:rsid w:val="00C75972"/>
    <w:rsid w:val="00CA330D"/>
    <w:rsid w:val="00CB194A"/>
    <w:rsid w:val="00CB4E7D"/>
    <w:rsid w:val="00CD066B"/>
    <w:rsid w:val="00CE4FEE"/>
    <w:rsid w:val="00D060CF"/>
    <w:rsid w:val="00D37E76"/>
    <w:rsid w:val="00DB492E"/>
    <w:rsid w:val="00DB59C3"/>
    <w:rsid w:val="00DC259A"/>
    <w:rsid w:val="00DE23E8"/>
    <w:rsid w:val="00DF6B7D"/>
    <w:rsid w:val="00E52377"/>
    <w:rsid w:val="00E537AD"/>
    <w:rsid w:val="00E61B1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BB62B715-4135-40B1-9125-272CF3BB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4DECC5-3FE9-4860-B82D-FFF7BD005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herme Hosaka</cp:lastModifiedBy>
  <cp:revision>2</cp:revision>
  <cp:lastPrinted>2013-10-03T12:51:00Z</cp:lastPrinted>
  <dcterms:created xsi:type="dcterms:W3CDTF">2021-10-31T21:14:00Z</dcterms:created>
  <dcterms:modified xsi:type="dcterms:W3CDTF">2021-10-31T21:14:00Z</dcterms:modified>
</cp:coreProperties>
</file>